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D6581" w14:textId="1B62D53D" w:rsidR="00C670AD" w:rsidRDefault="002D2FCD" w:rsidP="002D2FCD">
      <w:pPr>
        <w:spacing w:after="0" w:line="360" w:lineRule="auto"/>
        <w:jc w:val="both"/>
        <w:rPr>
          <w:rFonts w:ascii="Arial" w:hAnsi="Arial" w:cs="Arial"/>
        </w:rPr>
      </w:pPr>
      <w:r w:rsidRPr="002D2FCD">
        <w:rPr>
          <w:rFonts w:ascii="Arial" w:hAnsi="Arial" w:cs="Arial"/>
          <w:b/>
          <w:bCs/>
        </w:rPr>
        <w:t>S</w:t>
      </w:r>
      <w:r w:rsidR="0073587E">
        <w:rPr>
          <w:rFonts w:ascii="Arial" w:hAnsi="Arial" w:cs="Arial"/>
          <w:b/>
          <w:bCs/>
          <w:lang w:eastAsia="ko-KR"/>
        </w:rPr>
        <w:t>1</w:t>
      </w:r>
      <w:r w:rsidRPr="002D2FCD">
        <w:rPr>
          <w:rFonts w:ascii="Arial" w:hAnsi="Arial" w:cs="Arial"/>
          <w:b/>
          <w:bCs/>
        </w:rPr>
        <w:t xml:space="preserve"> Table.</w:t>
      </w:r>
      <w:r w:rsidRPr="002D2FCD">
        <w:rPr>
          <w:rFonts w:ascii="Arial" w:hAnsi="Arial" w:cs="Arial"/>
        </w:rPr>
        <w:t xml:space="preserve"> The mean infection, dissemination, and transmission rates</w:t>
      </w:r>
      <w:r w:rsidR="003037A3">
        <w:rPr>
          <w:rFonts w:ascii="Arial" w:hAnsi="Arial" w:cs="Arial"/>
        </w:rPr>
        <w:t xml:space="preserve"> (total rates)</w:t>
      </w:r>
      <w:r w:rsidRPr="002D2FCD">
        <w:rPr>
          <w:rFonts w:ascii="Arial" w:hAnsi="Arial" w:cs="Arial"/>
        </w:rPr>
        <w:t xml:space="preserve"> for </w:t>
      </w:r>
      <w:r w:rsidRPr="002D2FCD">
        <w:rPr>
          <w:rFonts w:ascii="Arial" w:hAnsi="Arial" w:cs="Arial"/>
          <w:i/>
          <w:iCs/>
        </w:rPr>
        <w:t>Culex quinquefasciatus</w:t>
      </w:r>
      <w:r w:rsidRPr="002D2FCD">
        <w:rPr>
          <w:rFonts w:ascii="Arial" w:hAnsi="Arial" w:cs="Arial"/>
        </w:rPr>
        <w:t xml:space="preserve"> (Vero Beach strain, 2015) and </w:t>
      </w:r>
      <w:r w:rsidRPr="002D2FCD">
        <w:rPr>
          <w:rFonts w:ascii="Arial" w:hAnsi="Arial" w:cs="Arial"/>
          <w:i/>
          <w:iCs/>
        </w:rPr>
        <w:t>Aedes aegypti</w:t>
      </w:r>
      <w:r w:rsidRPr="002D2FCD">
        <w:rPr>
          <w:rFonts w:ascii="Arial" w:hAnsi="Arial" w:cs="Arial"/>
        </w:rPr>
        <w:t xml:space="preserve"> (Orlando strain, 1952; Lower Keys strain, 2024) were assessed following exposure to two </w:t>
      </w:r>
      <w:proofErr w:type="spellStart"/>
      <w:r w:rsidRPr="002D2FCD">
        <w:rPr>
          <w:rFonts w:ascii="Arial" w:hAnsi="Arial" w:cs="Arial"/>
        </w:rPr>
        <w:t>Oropouche</w:t>
      </w:r>
      <w:proofErr w:type="spellEnd"/>
      <w:r w:rsidRPr="002D2FCD">
        <w:rPr>
          <w:rFonts w:ascii="Arial" w:hAnsi="Arial" w:cs="Arial"/>
        </w:rPr>
        <w:t xml:space="preserve"> virus genotypes (TRVL9760 and 240023), using virus suspensions incubated for 5 or 7 days in cell culture (intrinsic incubation period, IP). The Lower Keys strain represents F</w:t>
      </w:r>
      <w:r w:rsidRPr="002D2FCD">
        <w:rPr>
          <w:rFonts w:ascii="Cambria Math" w:hAnsi="Cambria Math" w:cs="Cambria Math"/>
        </w:rPr>
        <w:t>₁</w:t>
      </w:r>
      <w:r w:rsidRPr="002D2FCD">
        <w:rPr>
          <w:rFonts w:ascii="Arial" w:hAnsi="Arial" w:cs="Arial"/>
        </w:rPr>
        <w:t xml:space="preserve"> progeny derived from field-collected </w:t>
      </w:r>
      <w:r w:rsidRPr="002D2FCD">
        <w:rPr>
          <w:rFonts w:ascii="Arial" w:hAnsi="Arial" w:cs="Arial"/>
          <w:i/>
          <w:iCs/>
        </w:rPr>
        <w:t>Ae. aegypti</w:t>
      </w:r>
      <w:r w:rsidRPr="002D2FCD">
        <w:rPr>
          <w:rFonts w:ascii="Arial" w:hAnsi="Arial" w:cs="Arial"/>
        </w:rPr>
        <w:t xml:space="preserve"> in 2024. Rates were evaluated at 7-, 14-, and 21-day extrinsic incubation periods (EIP).</w:t>
      </w:r>
      <w:r w:rsidRPr="002D2FCD">
        <w:rPr>
          <w:rFonts w:ascii="Arial" w:hAnsi="Arial" w:cs="Arial"/>
          <w:lang w:eastAsia="ko-KR"/>
        </w:rPr>
        <w:t xml:space="preserve"> </w:t>
      </w:r>
      <w:r w:rsidRPr="002D2FCD">
        <w:rPr>
          <w:rFonts w:ascii="Arial" w:hAnsi="Arial" w:cs="Arial"/>
        </w:rPr>
        <w:t xml:space="preserve">Infection, dissemination, and transmission rates were calculated as follows: infection = number of mosquitoes with OROV-positive bodies ÷ total number tested; dissemination = number of mosquitoes with OROV-positive legs or wings ÷ total number tested; transmission = number of mosquitoes with OROV-positive saliva ÷ total number tested. All samples were tested for OROV RNA using RT-qPCR, and samples with </w:t>
      </w:r>
      <w:proofErr w:type="spellStart"/>
      <w:r w:rsidRPr="002D2FCD">
        <w:rPr>
          <w:rFonts w:ascii="Arial" w:hAnsi="Arial" w:cs="Arial"/>
        </w:rPr>
        <w:t>Cq</w:t>
      </w:r>
      <w:proofErr w:type="spellEnd"/>
      <w:r w:rsidRPr="002D2FCD">
        <w:rPr>
          <w:rFonts w:ascii="Arial" w:hAnsi="Arial" w:cs="Arial"/>
        </w:rPr>
        <w:t xml:space="preserve"> values ≤38 were considered positive. A dash (–) indicates that samples were not collected.</w:t>
      </w:r>
    </w:p>
    <w:p w14:paraId="23E8C490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69F006F5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38EED6E7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3579E8F9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0214103A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00A8CC87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320AD0EB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14BC7F2E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0CFACCCF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083A3BDB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33DC379B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28B90A31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7B2CFA9A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4286B772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21622500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1C2EDA23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77BEE34A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54AC1F6F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p w14:paraId="02DF8F74" w14:textId="77777777" w:rsidR="00E44E28" w:rsidRDefault="00E44E28" w:rsidP="002D2FCD">
      <w:pPr>
        <w:spacing w:after="0" w:line="360" w:lineRule="auto"/>
        <w:jc w:val="both"/>
        <w:rPr>
          <w:rFonts w:ascii="Arial" w:hAnsi="Arial" w:cs="Arial"/>
        </w:rPr>
      </w:pPr>
    </w:p>
    <w:tbl>
      <w:tblPr>
        <w:tblW w:w="902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3"/>
        <w:gridCol w:w="1513"/>
        <w:gridCol w:w="1037"/>
        <w:gridCol w:w="1447"/>
        <w:gridCol w:w="770"/>
        <w:gridCol w:w="749"/>
        <w:gridCol w:w="630"/>
        <w:gridCol w:w="716"/>
        <w:gridCol w:w="627"/>
        <w:gridCol w:w="617"/>
      </w:tblGrid>
      <w:tr w:rsidR="00EA259A" w:rsidRPr="00A70062" w14:paraId="54973CDE" w14:textId="77777777" w:rsidTr="00D322EF">
        <w:trPr>
          <w:trHeight w:val="543"/>
          <w:jc w:val="center"/>
        </w:trPr>
        <w:tc>
          <w:tcPr>
            <w:tcW w:w="9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872CC" w14:textId="77777777" w:rsidR="00EA259A" w:rsidRPr="00FC1990" w:rsidRDefault="00EA259A" w:rsidP="00EE0A35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9"/>
                <w:szCs w:val="19"/>
              </w:rPr>
              <w:t>OROV Genotype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38BE0C" w14:textId="77777777" w:rsidR="00EA259A" w:rsidRPr="00FC1990" w:rsidRDefault="00EA259A" w:rsidP="00EE0A35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9"/>
                <w:szCs w:val="19"/>
              </w:rPr>
              <w:t> Mosquito Species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FA635" w14:textId="77777777" w:rsidR="00EA259A" w:rsidRPr="00FC1990" w:rsidRDefault="00EA259A" w:rsidP="00EE0A35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9"/>
                <w:szCs w:val="19"/>
              </w:rPr>
              <w:t>Strain  </w:t>
            </w:r>
          </w:p>
        </w:tc>
        <w:tc>
          <w:tcPr>
            <w:tcW w:w="145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7FC8C" w14:textId="77777777" w:rsidR="00EA259A" w:rsidRPr="00FC1990" w:rsidRDefault="00EA259A" w:rsidP="00EE0A35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>Sample Type</w:t>
            </w:r>
          </w:p>
        </w:tc>
        <w:tc>
          <w:tcPr>
            <w:tcW w:w="216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050A9" w14:textId="77777777" w:rsidR="00EA259A" w:rsidRPr="00FC1990" w:rsidRDefault="00EA259A" w:rsidP="00EE0A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 xml:space="preserve">5 </w:t>
            </w:r>
          </w:p>
          <w:p w14:paraId="3A436060" w14:textId="77777777" w:rsidR="00EA259A" w:rsidRPr="00FC1990" w:rsidRDefault="00EA259A" w:rsidP="00EE0A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437B09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IP</w:t>
            </w:r>
          </w:p>
        </w:tc>
        <w:tc>
          <w:tcPr>
            <w:tcW w:w="1924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51BD1" w14:textId="77777777" w:rsidR="00EA259A" w:rsidRPr="00FC1990" w:rsidRDefault="00EA259A" w:rsidP="00EE0A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 xml:space="preserve">7 </w:t>
            </w:r>
          </w:p>
          <w:p w14:paraId="1B98EBB5" w14:textId="77777777" w:rsidR="00EA259A" w:rsidRPr="00FC1990" w:rsidRDefault="00EA259A" w:rsidP="00EE0A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437B09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IP</w:t>
            </w:r>
          </w:p>
        </w:tc>
      </w:tr>
      <w:tr w:rsidR="00EA259A" w:rsidRPr="00A70062" w14:paraId="7779394C" w14:textId="77777777" w:rsidTr="00EE0A35">
        <w:trPr>
          <w:trHeight w:val="480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90700BE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CB448AC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B54CB8C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45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F118444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BE656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 xml:space="preserve">7 </w:t>
            </w: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br/>
              <w:t>EIP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075F1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 xml:space="preserve">14 </w:t>
            </w: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br/>
              <w:t>EI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096C67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 xml:space="preserve">21 </w:t>
            </w: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br/>
              <w:t>EI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907AB1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 xml:space="preserve">7 </w:t>
            </w: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br/>
              <w:t>EI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FB8E3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 xml:space="preserve">14 </w:t>
            </w: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br/>
              <w:t>EIP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24951C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t xml:space="preserve">21 </w:t>
            </w:r>
            <w:r w:rsidRPr="00FC1990">
              <w:rPr>
                <w:rFonts w:ascii="Arial" w:eastAsia="Times New Roman" w:hAnsi="Arial" w:cs="Arial"/>
                <w:b/>
                <w:bCs/>
                <w:kern w:val="24"/>
                <w:sz w:val="19"/>
                <w:szCs w:val="19"/>
              </w:rPr>
              <w:br/>
              <w:t>EIP</w:t>
            </w:r>
          </w:p>
        </w:tc>
      </w:tr>
      <w:tr w:rsidR="00EA259A" w:rsidRPr="00A70062" w14:paraId="3598C5E7" w14:textId="77777777" w:rsidTr="00EE0A35">
        <w:trPr>
          <w:trHeight w:val="406"/>
          <w:jc w:val="center"/>
        </w:trPr>
        <w:tc>
          <w:tcPr>
            <w:tcW w:w="9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8088E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TRVL9760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8CF172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Cx</w:t>
            </w:r>
            <w:proofErr w:type="spellEnd"/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. quinquefasciatus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1795A8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Vero Beach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0D51AE8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Infection</w:t>
            </w:r>
          </w:p>
          <w:p w14:paraId="3A761E0F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6BEEF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6.1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7BAE7C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2/46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5973D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30.4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ABCBBD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4/4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57F19A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5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808AAE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7/4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F9174C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7.4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A3AB33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8/4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FB120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0.9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2EFCC2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5/46)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47872D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4.6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BDAD7E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7/48)</w:t>
            </w:r>
          </w:p>
        </w:tc>
      </w:tr>
      <w:tr w:rsidR="00EA259A" w:rsidRPr="00A70062" w14:paraId="1C4F4393" w14:textId="77777777" w:rsidTr="00EE0A35">
        <w:trPr>
          <w:trHeight w:val="41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ED0FBA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181201F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1BA1F07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C451A3F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Dissemination</w:t>
            </w:r>
          </w:p>
          <w:p w14:paraId="120CC066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E3DD6E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9.6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56A518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9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AC7952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5B271B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9C0F37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A49C7D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B85781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6.5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A5D38D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3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55B51B3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B5A0A9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54C5B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4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731607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/48)</w:t>
            </w:r>
          </w:p>
        </w:tc>
      </w:tr>
      <w:tr w:rsidR="00EA259A" w:rsidRPr="00A70062" w14:paraId="084042DE" w14:textId="77777777" w:rsidTr="00EE0A35">
        <w:trPr>
          <w:trHeight w:val="40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E01FAB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C2B9E9D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070CF6B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D2024E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Transmission</w:t>
            </w:r>
          </w:p>
          <w:p w14:paraId="5DAF3A48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5BD51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C0AB3A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9A5DB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A0A05B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8A9F0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A032C4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6C57E4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1891F6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486E7E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67B137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AA746F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E5AB0D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8)</w:t>
            </w:r>
          </w:p>
        </w:tc>
      </w:tr>
      <w:tr w:rsidR="00EA259A" w:rsidRPr="00A70062" w14:paraId="23EDA98F" w14:textId="77777777" w:rsidTr="00EE0A35">
        <w:trPr>
          <w:trHeight w:val="406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51E8AF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585797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Ae. aegypti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2529C6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Orlando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C07CC1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Infection</w:t>
            </w:r>
          </w:p>
          <w:p w14:paraId="507EBA33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BA185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643811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0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6BD1D6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60.9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01D2F5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8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AED8C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9.6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0C01E6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9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55ADC8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4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9CB576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6/40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8E5BA6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4.3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02CD80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68AA3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4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156A46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/48)</w:t>
            </w:r>
          </w:p>
        </w:tc>
      </w:tr>
      <w:tr w:rsidR="00EA259A" w:rsidRPr="00A70062" w14:paraId="0754FAAF" w14:textId="77777777" w:rsidTr="00EE0A35">
        <w:trPr>
          <w:trHeight w:val="381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8E97F5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C687702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EAA5BDF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93532D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Dissemination</w:t>
            </w:r>
          </w:p>
          <w:p w14:paraId="56EAC508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7959C0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18F5D0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F0E75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8.7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BE853A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4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ADE972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8593FF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F85C6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CFE65C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4/40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93C5F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E1E1E1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75739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1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8E0E8F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8)</w:t>
            </w:r>
          </w:p>
        </w:tc>
      </w:tr>
      <w:tr w:rsidR="00EA259A" w:rsidRPr="00A70062" w14:paraId="7CD8D048" w14:textId="77777777" w:rsidTr="00EE0A35">
        <w:trPr>
          <w:trHeight w:val="40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221C797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4F2D8A7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36E4E9E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CAD5F9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Transmission</w:t>
            </w:r>
          </w:p>
          <w:p w14:paraId="657F6B60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4472B5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957D22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924DDB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65A388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38643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469A0D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34D4D7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5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7A1F93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0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BE2A04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602C846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E0933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07BEA5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8)</w:t>
            </w:r>
          </w:p>
        </w:tc>
      </w:tr>
      <w:tr w:rsidR="00EA259A" w:rsidRPr="00A70062" w14:paraId="03714E49" w14:textId="77777777" w:rsidTr="00EE0A35">
        <w:trPr>
          <w:trHeight w:val="406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BB5677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F0D3E5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Ae. aegypti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FDC8AA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Lower Keys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907FEBE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Infection</w:t>
            </w:r>
          </w:p>
          <w:p w14:paraId="42C4A8D3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8D6C6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584D61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66.7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4169B1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8/12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4937B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EB70A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C4E66B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52.9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6C7E22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9/17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3C0AA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</w:tr>
      <w:tr w:rsidR="00EA259A" w:rsidRPr="00A70062" w14:paraId="42C66EAA" w14:textId="77777777" w:rsidTr="00EE0A35">
        <w:trPr>
          <w:trHeight w:val="399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CD50131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29B70E6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046CE98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770690C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Dissemination</w:t>
            </w:r>
          </w:p>
          <w:p w14:paraId="0E7ADB50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3C396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372AD6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58.3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173673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7/12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4A98A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CFB81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ED6B16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9.4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D61D00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5/17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77961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</w:tr>
      <w:tr w:rsidR="00EA259A" w:rsidRPr="00A70062" w14:paraId="71BFD76A" w14:textId="77777777" w:rsidTr="00EE0A35">
        <w:trPr>
          <w:trHeight w:val="40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90361D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478E5E1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D17BF6E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317BEDF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Transmission</w:t>
            </w:r>
          </w:p>
          <w:p w14:paraId="610237AB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1E7FF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620600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8.3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310CDF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12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B9C23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5C70C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5F4FF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B8CAAF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17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87FB4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</w:tr>
      <w:tr w:rsidR="00EA259A" w:rsidRPr="00A70062" w14:paraId="349A98E3" w14:textId="77777777" w:rsidTr="00EE0A35">
        <w:trPr>
          <w:trHeight w:val="406"/>
          <w:jc w:val="center"/>
        </w:trPr>
        <w:tc>
          <w:tcPr>
            <w:tcW w:w="9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7EAD3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240023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B8A175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Cx</w:t>
            </w:r>
            <w:proofErr w:type="spellEnd"/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. quinquefasciatus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16C232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Vero Beach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F24D6F2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Infection</w:t>
            </w:r>
          </w:p>
          <w:p w14:paraId="7356F97F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AAE797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9.6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275CB1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9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BFC8EB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3.9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62FCC5A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1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63734B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80.4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EEF22C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37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16309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6.1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953EEB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2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F8FF9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5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2718D3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7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4400A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0.9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0DACA9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5/46)</w:t>
            </w:r>
          </w:p>
        </w:tc>
      </w:tr>
      <w:tr w:rsidR="00EA259A" w:rsidRPr="00A70062" w14:paraId="50224564" w14:textId="77777777" w:rsidTr="00EE0A35">
        <w:trPr>
          <w:trHeight w:val="415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E7FF61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43CE795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F8D1392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34BD15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Dissemination</w:t>
            </w:r>
          </w:p>
          <w:p w14:paraId="0C46779E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667A99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3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1E1BA6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6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BB801B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D279C1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9BA51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3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519974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6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1CC9D6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8.7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1BEB3B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4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01116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0047BE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712E3B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AB72C1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6)</w:t>
            </w:r>
          </w:p>
        </w:tc>
      </w:tr>
      <w:tr w:rsidR="00EA259A" w:rsidRPr="00A70062" w14:paraId="299C51DB" w14:textId="77777777" w:rsidTr="00EE0A35">
        <w:trPr>
          <w:trHeight w:val="40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CCF687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B1A73C8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0D89839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0549102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Transmission</w:t>
            </w:r>
          </w:p>
          <w:p w14:paraId="674BCC72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1EF1FA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D9D6B1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B22E22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44B730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D887A2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7C232B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211BC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132A39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EB9AD1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4324D3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C8BBC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7D88CB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</w:tr>
      <w:tr w:rsidR="00EA259A" w:rsidRPr="00A70062" w14:paraId="372F6C01" w14:textId="77777777" w:rsidTr="00EE0A35">
        <w:trPr>
          <w:trHeight w:val="406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CFD098F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64AC55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Ae. aegypti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41C9C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Orlando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3A5D73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Infection</w:t>
            </w:r>
          </w:p>
          <w:p w14:paraId="1F1FB0EA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DD2B3F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60.9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74EABA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8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1AE8F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1.7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0369709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F11A85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9.6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6374477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9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E6275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34.8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E8064F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6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AF07D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2.5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BCD8DD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6/48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7C741F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63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23A071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9/46)</w:t>
            </w:r>
          </w:p>
        </w:tc>
      </w:tr>
      <w:tr w:rsidR="00EA259A" w:rsidRPr="00A70062" w14:paraId="70FC27DE" w14:textId="77777777" w:rsidTr="00EE0A35">
        <w:trPr>
          <w:trHeight w:val="379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4F2A12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50DC7DC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CB91C29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47A378C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Dissemination</w:t>
            </w:r>
          </w:p>
          <w:p w14:paraId="7FB1C9DA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299A1C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34.8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AE083F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6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32B24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8.7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DEE460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4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9024F0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89E34A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857C41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4.3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A0A67C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2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3BB9F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1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5A5B45C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8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90AA79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13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AE8D33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6/46)</w:t>
            </w:r>
          </w:p>
        </w:tc>
      </w:tr>
      <w:tr w:rsidR="00EA259A" w:rsidRPr="00A70062" w14:paraId="42909638" w14:textId="77777777" w:rsidTr="00EE0A35">
        <w:trPr>
          <w:trHeight w:val="40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925AA6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DAC5477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73141FA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7BD1179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Transmission</w:t>
            </w:r>
          </w:p>
          <w:p w14:paraId="5B54403F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A31A34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6D52A8D2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23770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69B03D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EE3773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4D21E6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BE5374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.2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3865AD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456A3F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ADE3D9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8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ED761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72D7241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</w:tr>
      <w:tr w:rsidR="00EA259A" w:rsidRPr="00A70062" w14:paraId="5B54E2E6" w14:textId="77777777" w:rsidTr="00EE0A35">
        <w:trPr>
          <w:trHeight w:val="406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DFB298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D3394E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9"/>
                <w:szCs w:val="19"/>
              </w:rPr>
              <w:t>Ae. aegypti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4A0EC5" w14:textId="77777777" w:rsidR="00EA259A" w:rsidRPr="00FC1990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color w:val="000000"/>
                <w:kern w:val="24"/>
                <w:sz w:val="19"/>
                <w:szCs w:val="19"/>
              </w:rPr>
              <w:t>Lower Keys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258691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Infection</w:t>
            </w:r>
          </w:p>
          <w:p w14:paraId="7FA82AD5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803C7D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F9D8537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37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390C67E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7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FB9384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56ED11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D1954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35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55847B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7/20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C4148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</w:tr>
      <w:tr w:rsidR="00EA259A" w:rsidRPr="00A70062" w14:paraId="1B7C1AB2" w14:textId="77777777" w:rsidTr="00EE0A35">
        <w:trPr>
          <w:trHeight w:val="39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29179A1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1F3FACC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7E90768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1CDC31B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Dissemination</w:t>
            </w:r>
          </w:p>
          <w:p w14:paraId="1DC28E43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D8520E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4D0BDA3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21.7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707F09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A539DB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A9431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800D4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5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268ACFB6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1/20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4F4E50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</w:tr>
      <w:tr w:rsidR="00EA259A" w:rsidRPr="00A70062" w14:paraId="47F3454F" w14:textId="77777777" w:rsidTr="00EE0A35">
        <w:trPr>
          <w:trHeight w:val="407"/>
          <w:jc w:val="center"/>
        </w:trPr>
        <w:tc>
          <w:tcPr>
            <w:tcW w:w="9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318EB05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DFCD5D0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7A372D8" w14:textId="77777777" w:rsidR="00EA259A" w:rsidRPr="00FC1990" w:rsidRDefault="00EA259A" w:rsidP="00EE0A35">
            <w:pPr>
              <w:spacing w:after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79909F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Transmission</w:t>
            </w:r>
          </w:p>
          <w:p w14:paraId="76AE20E4" w14:textId="77777777" w:rsidR="00EA259A" w:rsidRPr="00FC1990" w:rsidRDefault="00EA259A" w:rsidP="00EE0A3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19"/>
                <w:szCs w:val="19"/>
              </w:rPr>
            </w:pPr>
            <w:r w:rsidRPr="00FC1990">
              <w:rPr>
                <w:rFonts w:ascii="Arial" w:eastAsia="Times New Roman" w:hAnsi="Arial" w:cs="Arial"/>
                <w:kern w:val="24"/>
                <w:sz w:val="19"/>
                <w:szCs w:val="19"/>
              </w:rPr>
              <w:t>(</w:t>
            </w:r>
            <w:r>
              <w:rPr>
                <w:rFonts w:ascii="Arial" w:hAnsi="Arial" w:cs="Arial" w:hint="eastAsia"/>
                <w:kern w:val="24"/>
                <w:sz w:val="19"/>
                <w:szCs w:val="19"/>
                <w:lang w:eastAsia="ko-KR"/>
              </w:rPr>
              <w:t>% [n/N])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30B1D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423EF1C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4198C2C3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46)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749885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0BEC73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47AD238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hAnsi="Arial" w:cs="Arial"/>
                <w:color w:val="000000" w:themeColor="text1"/>
                <w:sz w:val="19"/>
                <w:szCs w:val="19"/>
                <w:lang w:eastAsia="ko-KR"/>
              </w:rPr>
            </w:pPr>
            <w:r w:rsidRPr="006B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</w:t>
            </w: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%</w:t>
            </w:r>
          </w:p>
          <w:p w14:paraId="16DF6B0A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hAnsi="Arial" w:cs="Arial" w:hint="eastAsia"/>
                <w:color w:val="000000" w:themeColor="text1"/>
                <w:sz w:val="19"/>
                <w:szCs w:val="19"/>
                <w:lang w:eastAsia="ko-KR"/>
              </w:rPr>
              <w:t>(0/20)</w:t>
            </w:r>
          </w:p>
        </w:tc>
        <w:tc>
          <w:tcPr>
            <w:tcW w:w="5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1A170F" w14:textId="77777777" w:rsidR="00EA259A" w:rsidRPr="006B5A17" w:rsidRDefault="00EA259A" w:rsidP="00EE0A35">
            <w:pPr>
              <w:spacing w:after="0"/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</w:pPr>
            <w:r w:rsidRPr="006B5A17">
              <w:rPr>
                <w:rFonts w:ascii="Arial" w:eastAsia="Times New Roman" w:hAnsi="Arial" w:cs="Arial"/>
                <w:color w:val="000000" w:themeColor="text1"/>
                <w:kern w:val="24"/>
                <w:sz w:val="19"/>
                <w:szCs w:val="19"/>
              </w:rPr>
              <w:t>-</w:t>
            </w:r>
          </w:p>
        </w:tc>
      </w:tr>
    </w:tbl>
    <w:p w14:paraId="58A3AC3F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03908130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1DA6BA32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16099B9B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58F7BED1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0D61D25E" w14:textId="77777777" w:rsidR="008B4876" w:rsidRDefault="008B4876" w:rsidP="002D2FCD">
      <w:pPr>
        <w:spacing w:after="0" w:line="360" w:lineRule="auto"/>
        <w:jc w:val="both"/>
        <w:rPr>
          <w:rFonts w:ascii="Arial" w:hAnsi="Arial" w:cs="Arial"/>
        </w:rPr>
      </w:pPr>
    </w:p>
    <w:p w14:paraId="3994E9FF" w14:textId="77777777" w:rsidR="00C670AD" w:rsidRDefault="00C670AD"/>
    <w:sectPr w:rsidR="00C67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6BB71" w14:textId="77777777" w:rsidR="00E654AB" w:rsidRDefault="00E654AB" w:rsidP="00EA259A">
      <w:pPr>
        <w:spacing w:after="0"/>
      </w:pPr>
      <w:r>
        <w:separator/>
      </w:r>
    </w:p>
  </w:endnote>
  <w:endnote w:type="continuationSeparator" w:id="0">
    <w:p w14:paraId="62FE62C0" w14:textId="77777777" w:rsidR="00E654AB" w:rsidRDefault="00E654AB" w:rsidP="00EA25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6AF09" w14:textId="77777777" w:rsidR="00E654AB" w:rsidRDefault="00E654AB" w:rsidP="00EA259A">
      <w:pPr>
        <w:spacing w:after="0"/>
      </w:pPr>
      <w:r>
        <w:separator/>
      </w:r>
    </w:p>
  </w:footnote>
  <w:footnote w:type="continuationSeparator" w:id="0">
    <w:p w14:paraId="3EC141F1" w14:textId="77777777" w:rsidR="00E654AB" w:rsidRDefault="00E654AB" w:rsidP="00EA25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8F"/>
    <w:rsid w:val="000535BD"/>
    <w:rsid w:val="0011284C"/>
    <w:rsid w:val="00182799"/>
    <w:rsid w:val="002D2FCD"/>
    <w:rsid w:val="002F7F58"/>
    <w:rsid w:val="003037A3"/>
    <w:rsid w:val="003271BF"/>
    <w:rsid w:val="0039646D"/>
    <w:rsid w:val="004354B1"/>
    <w:rsid w:val="00437B09"/>
    <w:rsid w:val="0073587E"/>
    <w:rsid w:val="008728CC"/>
    <w:rsid w:val="008B4876"/>
    <w:rsid w:val="00A6368F"/>
    <w:rsid w:val="00C670AD"/>
    <w:rsid w:val="00CB7019"/>
    <w:rsid w:val="00D322EF"/>
    <w:rsid w:val="00E44E28"/>
    <w:rsid w:val="00E654AB"/>
    <w:rsid w:val="00E804AD"/>
    <w:rsid w:val="00EA259A"/>
    <w:rsid w:val="00F3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6B2A3"/>
  <w15:chartTrackingRefBased/>
  <w15:docId w15:val="{2672CABB-B172-44DD-A6C6-07B19C8A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68F"/>
    <w:pPr>
      <w:spacing w:after="24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6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6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6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6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6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6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6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6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6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6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68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259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259A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259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259A"/>
    <w:rPr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ongmin</dc:creator>
  <cp:keywords/>
  <dc:description/>
  <cp:lastModifiedBy>Kim,Dongmin</cp:lastModifiedBy>
  <cp:revision>6</cp:revision>
  <dcterms:created xsi:type="dcterms:W3CDTF">2025-07-22T17:54:00Z</dcterms:created>
  <dcterms:modified xsi:type="dcterms:W3CDTF">2025-07-28T19:04:00Z</dcterms:modified>
</cp:coreProperties>
</file>